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ind w:firstLine="562" w:firstLineChars="200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Lifestyle Profile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 II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6"/>
        <w:tabs>
          <w:tab w:val="left" w:pos="567"/>
        </w:tabs>
        <w:adjustRightInd w:val="0"/>
        <w:snapToGrid w:val="0"/>
        <w:spacing w:line="480" w:lineRule="auto"/>
        <w:ind w:left="284" w:firstLine="0" w:firstLineChars="0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</w:rPr>
        <w:t xml:space="preserve">DIRECTIONS: This questionnaire contains statements about your present way of life or personal habits. </w:t>
      </w:r>
    </w:p>
    <w:p>
      <w:pPr>
        <w:pStyle w:val="6"/>
        <w:tabs>
          <w:tab w:val="left" w:pos="567"/>
        </w:tabs>
        <w:adjustRightInd w:val="0"/>
        <w:snapToGrid w:val="0"/>
        <w:spacing w:line="480" w:lineRule="auto"/>
        <w:ind w:left="284" w:firstLine="0" w:firstLineChars="0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</w:rPr>
        <w:t xml:space="preserve">Please respond to each item as accurately as possible, and try not to skip any item. Indicate the frequency with which you engage in each behavior by circling: </w:t>
      </w:r>
    </w:p>
    <w:p>
      <w:pPr>
        <w:pStyle w:val="6"/>
        <w:tabs>
          <w:tab w:val="left" w:pos="567"/>
        </w:tabs>
        <w:adjustRightInd w:val="0"/>
        <w:snapToGrid w:val="0"/>
        <w:spacing w:line="480" w:lineRule="auto"/>
        <w:ind w:left="284" w:firstLine="0" w:firstLineChars="0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</w:rPr>
        <w:t xml:space="preserve">N for </w:t>
      </w:r>
      <w:bookmarkStart w:id="0" w:name="_GoBack"/>
      <w:bookmarkEnd w:id="0"/>
      <w:r>
        <w:rPr>
          <w:rFonts w:ascii="Times New Roman" w:hAnsi="Times New Roman"/>
          <w:sz w:val="24"/>
        </w:rPr>
        <w:t>never, S for sometimes, O for often, or R for routinely</w:t>
      </w:r>
    </w:p>
    <w:tbl>
      <w:tblPr>
        <w:tblStyle w:val="4"/>
        <w:tblpPr w:leftFromText="180" w:rightFromText="180" w:vertAnchor="page" w:horzAnchor="page" w:tblpX="1182" w:tblpY="5409"/>
        <w:tblOverlap w:val="never"/>
        <w:tblW w:w="977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6416"/>
        <w:gridCol w:w="671"/>
        <w:gridCol w:w="643"/>
        <w:gridCol w:w="629"/>
        <w:gridCol w:w="6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Discuss my problems and concerns with people close to m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Choose a diet low in fat, saturated fat, and cholesterol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Report any unusual signs or symptoms to a physician or other health professional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 xml:space="preserve">Follow a planned exercise program. 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Get enough sleep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Feel I am growing and changing in positive ways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Praise other people easily for their achievement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Limit use of sugars and food containing sugar (sweets)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d or watch TV programs about improving health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Exercise vigorously for 20 or more minutes at least three times a week (such as brisk walking, bicycling, aerobic dancing, using a stair climber)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Take some time for relaxation each da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Believe that my life has purpos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Maintain meaningful and fulfilling relationships with other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Eat 6-11 servings of bread, cereal, rice and pasta each da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Question health professionals in order to understand their instruction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Take part in light to moderate physical activity (such as sustained walking 30-40 minutes 5 or more times a week)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Accept those things in my life which I can not chang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Look forward to the futur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Spend time with close friend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Eat 2-4 servings of fruit each da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Get a second opinion when I question my health care provider's advic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Take part in leisure-time (recreational) physical activities (such as swimming, dancing, bicycling)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Concentrate on pleasant thoughts at bedtim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Feel content and at peace with myself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Find it easy to show concern, love and warmth to other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Eat 3-5 servings of vegetables each da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Discuss my health concerns with health professional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Do stretching exercises at least 3 times per week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Use specific methods to control my stres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Work toward long-term goals in my lif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Touch and am touched by people I care about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Eat 2-3 servings of milk, yogurt or cheese each da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Inspect my body at least monthly for physical changes/danger sign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Get exercise during usual daily activities (such as walking during lunch, using stairs instead of elevators, parking car away from destination and walking)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Balance time between work and pla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Find each day interesting and challenging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Find ways to meet my needs for intimac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 xml:space="preserve">Eat only 2-3 servings from the meat, poultry, fish, dried beans, eggs, and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nuts group each da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Ask for information from health professionals about how to take good care of myself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Check my pulse rate when exercising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Practice relaxation or meditation for 15-20 minutes dail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Am aware of what is important to me in lif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Get support from a network of caring peopl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Read labels to identify nutrients, fats, and sodium content in packaged food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Attend educational programs on personal health car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Reach my target heart rate when exercising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Pace myself to prevent tirednes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Feel connected with some force greater than myself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Settle conflicts with others through discussion and compromise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 xml:space="preserve">Eat breakfast. 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Seek guidance or counseling when necessary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784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41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GB"/>
              </w:rPr>
              <w:t>Expose myself to new experiences and challenges.</w:t>
            </w:r>
          </w:p>
        </w:tc>
        <w:tc>
          <w:tcPr>
            <w:tcW w:w="671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29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628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F44"/>
    <w:rsid w:val="00140F44"/>
    <w:rsid w:val="00527D0C"/>
    <w:rsid w:val="00872CE2"/>
    <w:rsid w:val="008D4520"/>
    <w:rsid w:val="00C94CC7"/>
    <w:rsid w:val="00DF7684"/>
    <w:rsid w:val="00EC0BBF"/>
    <w:rsid w:val="00F02985"/>
    <w:rsid w:val="00F67159"/>
    <w:rsid w:val="00FE0AE4"/>
    <w:rsid w:val="23B45488"/>
    <w:rsid w:val="274E6AC6"/>
    <w:rsid w:val="29CC1D9E"/>
    <w:rsid w:val="2E1F3174"/>
    <w:rsid w:val="2F1468C2"/>
    <w:rsid w:val="3B227E5B"/>
    <w:rsid w:val="58F47CB5"/>
    <w:rsid w:val="6E005971"/>
    <w:rsid w:val="7F9B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nhideWhenUsed="0" w:uiPriority="0" w:semiHidden="0" w:name="header"/>
    <w:lsdException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99"/>
    <w:pPr>
      <w:ind w:firstLine="420" w:firstLineChars="200"/>
    </w:p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3</Pages>
  <Words>792</Words>
  <Characters>4517</Characters>
  <Lines>37</Lines>
  <Paragraphs>10</Paragraphs>
  <TotalTime>3</TotalTime>
  <ScaleCrop>false</ScaleCrop>
  <LinksUpToDate>false</LinksUpToDate>
  <CharactersWithSpaces>5299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1:54:00Z</dcterms:created>
  <dc:creator>Lenovo</dc:creator>
  <cp:lastModifiedBy>xiao</cp:lastModifiedBy>
  <dcterms:modified xsi:type="dcterms:W3CDTF">2021-06-10T02:24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BAC0538117974BB09B6C6A00929F91A3</vt:lpwstr>
  </property>
</Properties>
</file>